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D70CD" w14:textId="77777777" w:rsidR="00061FF9" w:rsidRPr="00924AC1" w:rsidRDefault="00061FF9" w:rsidP="00924AC1">
      <w:pPr>
        <w:spacing w:after="120" w:line="48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924AC1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Supplementary table 4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: </w:t>
      </w:r>
      <w:r w:rsidRPr="00924AC1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Laboratory parameters from first 72h after admission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in all, non-IMV and IMV patients. Data from all available n/N are shown as medians and IQRs. Bold indicates statistical significance. </w:t>
      </w:r>
      <w:r w:rsidRPr="00924AC1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tbl>
      <w:tblPr>
        <w:tblW w:w="87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2173"/>
        <w:gridCol w:w="2173"/>
        <w:gridCol w:w="2174"/>
        <w:gridCol w:w="850"/>
      </w:tblGrid>
      <w:tr w:rsidR="007E1551" w:rsidRPr="00924AC1" w14:paraId="2827C2F7" w14:textId="77777777" w:rsidTr="00924AC1">
        <w:trPr>
          <w:trHeight w:val="36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4D502C" w14:textId="77777777" w:rsidR="00061FF9" w:rsidRPr="00924AC1" w:rsidRDefault="00061FF9" w:rsidP="00924AC1">
            <w:pPr>
              <w:widowControl w:val="0"/>
              <w:spacing w:before="60" w:afterLines="60" w:after="144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 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0990D0" w14:textId="77777777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Al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053388" w14:textId="77777777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Non-IMV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96DC8C" w14:textId="77777777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IMV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97AF29" w14:textId="0EC51C48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E1551" w:rsidRPr="00924AC1" w14:paraId="0A2AFC19" w14:textId="77777777" w:rsidTr="00924AC1">
        <w:trPr>
          <w:trHeight w:val="36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6F3601" w14:textId="77777777" w:rsidR="00061FF9" w:rsidRPr="00924AC1" w:rsidRDefault="00061FF9" w:rsidP="00924AC1">
            <w:pPr>
              <w:widowControl w:val="0"/>
              <w:spacing w:before="60" w:afterLines="60" w:after="144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arameter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7787A5" w14:textId="77777777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median (IQR), available n/N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8DA6B1" w14:textId="6053C572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median (IQR)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vailable n/N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4F72D9" w14:textId="08CAA126" w:rsidR="00061FF9" w:rsidRPr="00924AC1" w:rsidRDefault="00061FF9" w:rsidP="00924AC1">
            <w:pPr>
              <w:widowControl w:val="0"/>
              <w:spacing w:before="60"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median (IQR)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vailable n/N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580A73" w14:textId="77777777" w:rsidR="00924AC1" w:rsidRDefault="00061FF9" w:rsidP="00924AC1">
            <w:pPr>
              <w:widowControl w:val="0"/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096F468" w14:textId="78FB2219" w:rsidR="00061FF9" w:rsidRPr="00924AC1" w:rsidRDefault="00061FF9" w:rsidP="00924AC1">
            <w:pPr>
              <w:widowControl w:val="0"/>
              <w:spacing w:afterLines="60" w:after="144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Mann-Whitney </w:t>
            </w:r>
            <w:r w:rsidRPr="00924A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U</w:t>
            </w: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test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522733BA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15F50B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RP mg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7C22A4" w14:textId="7A2E03C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8.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5.1-124.1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1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CCC098" w14:textId="1FC50DE3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0.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4.7-103.1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5B1820" w14:textId="753B27CB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3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68.2-372.7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B948B6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749502CE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F83698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PCT µg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D67B16" w14:textId="62BAFBDA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06-0.2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14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FA4B31" w14:textId="77665206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05-0.13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4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75AB51" w14:textId="717D921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2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11-0.85), 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3A106D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5F3354BD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99978B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LDH U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4B2EA1" w14:textId="782A17A3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4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85-460), 114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245A0C" w14:textId="17D50F8B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03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63-392), 75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8BE749" w14:textId="1BA0975B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69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60.5-622.8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4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34948A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522CCF32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46B1FF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IL-6 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g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E8F228" w14:textId="5558CB09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8.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8-118.6), 82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147D6" w14:textId="22D19F2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7.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0.7-72.7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9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2E2375" w14:textId="4F41DD2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51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79.8-151.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0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133032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212CBC06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5939F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Ferritin µg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4CC1F1" w14:textId="6612E23A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51.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11.4-1640.8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9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26B989" w14:textId="08EC223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43.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44-1008.4)</w:t>
            </w:r>
            <w:r w:rsidR="007E1551"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9F2CDF" w14:textId="7089F279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384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524.9-2063.9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9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896677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5AA42AAA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35EF05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WBC 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61213A" w14:textId="3F0FCAB9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4.9-9.2), 11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5F32DA" w14:textId="4C916C6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.04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.4-7.8)</w:t>
            </w:r>
            <w:r w:rsidR="007E1551"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, 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1AFF2D" w14:textId="4760184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.8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6-11.7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BC520A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33EB9D9A" w14:textId="77777777" w:rsidTr="00924AC1">
        <w:trPr>
          <w:trHeight w:val="211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059E36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Lymphocytes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8BB6E8" w14:textId="2CCF21ED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65-1.32)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14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00AFD8" w14:textId="6571058A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7-1.4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5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5403C3" w14:textId="3BEE60D8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6-1), 34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2155F6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0.0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6CD836CD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09F19D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eutrophils 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485768" w14:textId="50958A5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.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.1-6.3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05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C57E97" w14:textId="5150623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.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.7-5.8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4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7460EF" w14:textId="4306038E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.5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4.1-8.9), 27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B7BCF0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751DBDF1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BB3ABA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LR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800D22" w14:textId="2ABB24DD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.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.0-7.0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05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4310BB" w14:textId="396CE6FC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.1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.7-5.8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4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C56BF3" w14:textId="21E6150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.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4.2-10.721), 27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CB1627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5A7B488B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0CB659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Hb g/d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7E48F7" w14:textId="546B748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3.3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1.6-14.4), 11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13DF44" w14:textId="517A713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3.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1.9-14.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670628" w14:textId="6155101C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.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1.2-13.9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63ECAB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2BCFA198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9AD00B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Platelets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7E4A3F" w14:textId="2E79AFD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9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42-266.5), 11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F6C9AB" w14:textId="26D506E3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51.5-277.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AEB97E" w14:textId="1757DB9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94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39-253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0EF4BB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2C750737" w14:textId="77777777" w:rsidTr="00924AC1">
        <w:trPr>
          <w:trHeight w:val="12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772134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reatinine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mg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DEB269" w14:textId="0E219D1E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8-1.3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1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0EA47C" w14:textId="1100EB1C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8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8-1.1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5BDFDC" w14:textId="19E94659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1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9-1.6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A7C673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2CD6726B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A28FDD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Urea mg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393667" w14:textId="45E44D8D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3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2-51.8), 100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97A7AD" w14:textId="05CC478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9-39.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2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E73FA5" w14:textId="253C739D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1-75.5), 33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8170F0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1E230F83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F0346F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Lactate mg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CF2132" w14:textId="627FEA2B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9-15), 99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8F95BB" w14:textId="08E0BF4B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8-14), 59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7BC740" w14:textId="6B4849BE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3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0-15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97BC63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2F7ABB2C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16DDA5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Total 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bilirubin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mg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524FBC" w14:textId="33F10EB2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31-0.69), 116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FEDCD9" w14:textId="3613E2D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27-0.65), 76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388AD2" w14:textId="65A640E1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5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37-0.77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328DE7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9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3AE1A515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6B6253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ALAT U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8C9F5C" w14:textId="41CD80EE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0-45), 11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641357" w14:textId="03D80222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9-46), 7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38EFF1" w14:textId="10D67366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0-43), 35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59BE2E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3C4E5F46" w14:textId="77777777" w:rsidTr="00924AC1">
        <w:trPr>
          <w:trHeight w:val="6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86DD35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ASAT U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FC09B4" w14:textId="5540E82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3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30.5-70.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97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85F3A4" w14:textId="3616FF0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28-5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9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574E01" w14:textId="0E15C781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9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40.5-91.6), 33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586603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4CAAE716" w14:textId="77777777" w:rsidTr="00924AC1">
        <w:trPr>
          <w:trHeight w:val="72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A9E6A2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K U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131869" w14:textId="3505960E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9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56.5-241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01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274ABF" w14:textId="325E091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3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56-132), 67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5902A0" w14:textId="2B4287BC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60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82.3-700.5), 30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C6A4BE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0F2445CD" w14:textId="77777777" w:rsidTr="00924AC1">
        <w:trPr>
          <w:trHeight w:val="92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701D91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NT-proBNP 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pg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/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mL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C03A3C" w14:textId="7D000711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02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86-951.3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06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26644C" w14:textId="051C03E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36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42-406), 69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3C1ECF" w14:textId="1ECE579D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72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93.8-1815.3), 32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76C304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371C43A3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9678AD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Troponin T </w:t>
            </w:r>
            <w:proofErr w:type="spellStart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g</w:t>
            </w:r>
            <w:proofErr w:type="spellEnd"/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0988AA" w14:textId="3D3E995F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.5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6-35.5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4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218082" w14:textId="47B56DAA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5.5-19), 49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4C0D0B" w14:textId="6D03D954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3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0.5-66), 21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9D2188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E1551" w:rsidRPr="00924AC1" w14:paraId="3BF91FE6" w14:textId="77777777" w:rsidTr="00924AC1">
        <w:trPr>
          <w:trHeight w:val="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5B86E6" w14:textId="77777777" w:rsidR="00061FF9" w:rsidRPr="00924AC1" w:rsidRDefault="00061FF9" w:rsidP="00924AC1">
            <w:pPr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-Dimers mg/L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DF7337" w14:textId="6C6A77B6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9-3.2),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3/168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70A7A0" w14:textId="1E3FCF50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6-2.1), </w:t>
            </w:r>
            <w:r w:rsidR="007E1551"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/90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5FFBD9" w14:textId="26BEFB8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.17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1-3.7), 27/71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4D8521" w14:textId="77777777" w:rsidR="00061FF9" w:rsidRPr="00924AC1" w:rsidRDefault="00061FF9" w:rsidP="00924AC1">
            <w:pPr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24A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0.02</w:t>
            </w:r>
            <w:r w:rsidRPr="00924A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DC19D24" w14:textId="5AE0881A" w:rsidR="00B17727" w:rsidRPr="00924AC1" w:rsidRDefault="00061FF9" w:rsidP="00924AC1">
      <w:pPr>
        <w:spacing w:before="120" w:after="0" w:line="48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924AC1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 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IMV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invasive mechanical ventilation,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 xml:space="preserve"> </w:t>
      </w:r>
      <w:r w:rsidRPr="00924AC1">
        <w:rPr>
          <w:rFonts w:ascii="Times New Roman" w:eastAsia="Times New Roman" w:hAnsi="Times New Roman" w:cs="Times New Roman"/>
          <w:i/>
          <w:iCs/>
          <w:lang w:eastAsia="en-GB"/>
        </w:rPr>
        <w:t>IQR</w:t>
      </w:r>
      <w:r w:rsidRPr="00924AC1">
        <w:rPr>
          <w:rFonts w:ascii="Times New Roman" w:eastAsia="Times New Roman" w:hAnsi="Times New Roman" w:cs="Times New Roman"/>
          <w:lang w:eastAsia="en-GB"/>
        </w:rPr>
        <w:t xml:space="preserve"> interquartile range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CRP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C-reactive protein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PCT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Procalcitonin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LDH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lactate dehydrogenase,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 xml:space="preserve"> IL-6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Interleukin 6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WBC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white blood cell count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 xml:space="preserve">NLR 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neutrophil-to-lymphocyte-ratio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 xml:space="preserve">Hb 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Hemoglobin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ALAT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 alanine aminotransferase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ASAT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 aspartate aminotransferase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CK</w:t>
      </w:r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creatine kinase, </w:t>
      </w:r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NT-</w:t>
      </w:r>
      <w:proofErr w:type="spellStart"/>
      <w:r w:rsidRPr="00924AC1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proBNP</w:t>
      </w:r>
      <w:proofErr w:type="spellEnd"/>
      <w:r w:rsidRPr="00924AC1">
        <w:rPr>
          <w:rFonts w:ascii="Times New Roman" w:eastAsia="Times New Roman" w:hAnsi="Times New Roman" w:cs="Times New Roman"/>
          <w:color w:val="000000"/>
          <w:lang w:val="en-US" w:eastAsia="en-GB"/>
        </w:rPr>
        <w:t> N-terminal prohormone of brain natriuretic peptide.</w:t>
      </w:r>
      <w:r w:rsidRPr="00924AC1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sectPr w:rsidR="00B17727" w:rsidRPr="00924AC1" w:rsidSect="00924A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F9"/>
    <w:rsid w:val="00061FF9"/>
    <w:rsid w:val="007E1551"/>
    <w:rsid w:val="007E3967"/>
    <w:rsid w:val="00924AC1"/>
    <w:rsid w:val="00B1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D6414"/>
  <w15:chartTrackingRefBased/>
  <w15:docId w15:val="{DF3C68D3-97FE-4FB5-B1DC-ABD67169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061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Absatz-Standardschriftart"/>
    <w:rsid w:val="00061FF9"/>
  </w:style>
  <w:style w:type="character" w:customStyle="1" w:styleId="eop">
    <w:name w:val="eop"/>
    <w:basedOn w:val="Absatz-Standardschriftart"/>
    <w:rsid w:val="00061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9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6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3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2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5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4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7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9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5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316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24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22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63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1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14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92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25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2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0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44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4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11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84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6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07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9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9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14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9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25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4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0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6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4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8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0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48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9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9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64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51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0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4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3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6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2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50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1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79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4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72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14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5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4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8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17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84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75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52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35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1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25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6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88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94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9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26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86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3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5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1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5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8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8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8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05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9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36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9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9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85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9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45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1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4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54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57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9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44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1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30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03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4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14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3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4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0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2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01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5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83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04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0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8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66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25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9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5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45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07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1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92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0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3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3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91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69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7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04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86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7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98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7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1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40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1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58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41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3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75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96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06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7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7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18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1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88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1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0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91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98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8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38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2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9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0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58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4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17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8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99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7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6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11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42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5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41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6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72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9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5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31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75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5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2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7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17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5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75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1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26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86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7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8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50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26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8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5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84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33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0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0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92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6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9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0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0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51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6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83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7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0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32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2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2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8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52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9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11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5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2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8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73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8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7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02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85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6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0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1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03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8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70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2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9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0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8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54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9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58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7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9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14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big.et@gmail.com</dc:creator>
  <cp:keywords/>
  <dc:description/>
  <cp:lastModifiedBy>helbig.et@gmail.com</cp:lastModifiedBy>
  <cp:revision>2</cp:revision>
  <dcterms:created xsi:type="dcterms:W3CDTF">2020-12-21T15:57:00Z</dcterms:created>
  <dcterms:modified xsi:type="dcterms:W3CDTF">2020-12-21T15:57:00Z</dcterms:modified>
</cp:coreProperties>
</file>